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3AACD" w14:textId="56AC86B4" w:rsidR="00D95C30" w:rsidRDefault="00D56D8E" w:rsidP="00A774C4">
      <w:pPr>
        <w:spacing w:line="360" w:lineRule="auto"/>
        <w:ind w:firstLineChars="0" w:firstLin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37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337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358180A6" w14:textId="38143E1D" w:rsidR="00C337DE" w:rsidRPr="00C337DE" w:rsidRDefault="00C337DE" w:rsidP="00C337DE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B9FB85F" wp14:editId="73F16ED0">
            <wp:extent cx="3213100" cy="2247900"/>
            <wp:effectExtent l="0" t="0" r="0" b="0"/>
            <wp:docPr id="1407845847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845847" name="图片 1" descr="图片包含 图形用户界面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9785" w14:textId="47BFA174" w:rsidR="00D56D8E" w:rsidRPr="00C337DE" w:rsidRDefault="00D56D8E" w:rsidP="00C337DE">
      <w:pPr>
        <w:spacing w:line="360" w:lineRule="auto"/>
        <w:ind w:firstLineChars="0" w:firstLine="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D56D8E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Figure S1. Adsorption experiments of heated water-insoluble EPS on </w:t>
      </w:r>
      <w:proofErr w:type="spellStart"/>
      <w:r w:rsidRPr="00D56D8E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ClyR</w:t>
      </w:r>
      <w:proofErr w:type="spellEnd"/>
      <w:r w:rsidRPr="00D56D8E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eated water-insoluble EPS (95 °C, 10 min, followed by PBS washes) was incubated with </w:t>
      </w:r>
      <w:proofErr w:type="spellStart"/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lyR</w:t>
      </w:r>
      <w:proofErr w:type="spellEnd"/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t increasing concentrations. The results demonstrate that increasing concentrations of heated </w:t>
      </w:r>
      <w:r w:rsidRPr="000E48A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ater-insoluble</w:t>
      </w:r>
      <w:r w:rsidRPr="00D56D8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EPS induce a dose-dependent adsorption of </w:t>
      </w:r>
      <w:proofErr w:type="spellStart"/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lyR</w:t>
      </w:r>
      <w:proofErr w:type="spellEnd"/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consistent with untreated </w:t>
      </w:r>
      <w:r w:rsidRPr="000E48A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ater-insoluble</w:t>
      </w:r>
      <w:r w:rsidRPr="00D56D8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C337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EPS. </w:t>
      </w:r>
    </w:p>
    <w:sectPr w:rsidR="00D56D8E" w:rsidRPr="00C337DE" w:rsidSect="00C23BA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72F7A" w14:textId="77777777" w:rsidR="00684925" w:rsidRDefault="00684925" w:rsidP="007D0991">
      <w:pPr>
        <w:ind w:firstLine="420"/>
      </w:pPr>
      <w:r>
        <w:separator/>
      </w:r>
    </w:p>
  </w:endnote>
  <w:endnote w:type="continuationSeparator" w:id="0">
    <w:p w14:paraId="2A748987" w14:textId="77777777" w:rsidR="00684925" w:rsidRDefault="00684925" w:rsidP="007D099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4AA6F" w14:textId="77777777" w:rsidR="007D0991" w:rsidRDefault="007D099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AC1F7" w14:textId="77777777" w:rsidR="007D0991" w:rsidRDefault="007D099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8A06B" w14:textId="77777777" w:rsidR="007D0991" w:rsidRDefault="007D099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27CB8" w14:textId="77777777" w:rsidR="00684925" w:rsidRDefault="00684925" w:rsidP="007D0991">
      <w:pPr>
        <w:ind w:firstLine="420"/>
      </w:pPr>
      <w:r>
        <w:separator/>
      </w:r>
    </w:p>
  </w:footnote>
  <w:footnote w:type="continuationSeparator" w:id="0">
    <w:p w14:paraId="5E7CA456" w14:textId="77777777" w:rsidR="00684925" w:rsidRDefault="00684925" w:rsidP="007D099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02FC3" w14:textId="77777777" w:rsidR="007D0991" w:rsidRDefault="007D099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75D456" w14:textId="77777777" w:rsidR="007D0991" w:rsidRDefault="007D099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0911C1" w14:textId="77777777" w:rsidR="007D0991" w:rsidRDefault="007D0991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73536"/>
    <w:multiLevelType w:val="hybridMultilevel"/>
    <w:tmpl w:val="288AB884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44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3A3179"/>
    <w:multiLevelType w:val="hybridMultilevel"/>
    <w:tmpl w:val="CEA64866"/>
    <w:lvl w:ilvl="0" w:tplc="C7D0EB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1907B7B"/>
    <w:multiLevelType w:val="hybridMultilevel"/>
    <w:tmpl w:val="E9BED10C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3640AC2"/>
    <w:multiLevelType w:val="hybridMultilevel"/>
    <w:tmpl w:val="8B664810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E94803BC">
      <w:start w:val="1"/>
      <w:numFmt w:val="decimal"/>
      <w:lvlText w:val="%4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64A476E"/>
    <w:multiLevelType w:val="hybridMultilevel"/>
    <w:tmpl w:val="381C0484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44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9F27F34"/>
    <w:multiLevelType w:val="hybridMultilevel"/>
    <w:tmpl w:val="00CC0964"/>
    <w:lvl w:ilvl="0" w:tplc="771C0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15165A2"/>
    <w:multiLevelType w:val="hybridMultilevel"/>
    <w:tmpl w:val="A06E0E8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44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5851935"/>
    <w:multiLevelType w:val="hybridMultilevel"/>
    <w:tmpl w:val="62608C5C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65C5695"/>
    <w:multiLevelType w:val="hybridMultilevel"/>
    <w:tmpl w:val="834EE31A"/>
    <w:lvl w:ilvl="0" w:tplc="3DF8D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6C80F74"/>
    <w:multiLevelType w:val="hybridMultilevel"/>
    <w:tmpl w:val="17C2C8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582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D8C106D"/>
    <w:multiLevelType w:val="hybridMultilevel"/>
    <w:tmpl w:val="BC3AB3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2000" w:hanging="440"/>
      </w:pPr>
    </w:lvl>
    <w:lvl w:ilvl="2" w:tplc="0409001B" w:tentative="1">
      <w:start w:val="1"/>
      <w:numFmt w:val="lowerRoman"/>
      <w:lvlText w:val="%3."/>
      <w:lvlJc w:val="right"/>
      <w:pPr>
        <w:ind w:left="2440" w:hanging="440"/>
      </w:pPr>
    </w:lvl>
    <w:lvl w:ilvl="3" w:tplc="0409000F" w:tentative="1">
      <w:start w:val="1"/>
      <w:numFmt w:val="decimal"/>
      <w:lvlText w:val="%4."/>
      <w:lvlJc w:val="left"/>
      <w:pPr>
        <w:ind w:left="2880" w:hanging="440"/>
      </w:pPr>
    </w:lvl>
    <w:lvl w:ilvl="4" w:tplc="04090019" w:tentative="1">
      <w:start w:val="1"/>
      <w:numFmt w:val="lowerLetter"/>
      <w:lvlText w:val="%5)"/>
      <w:lvlJc w:val="left"/>
      <w:pPr>
        <w:ind w:left="3320" w:hanging="440"/>
      </w:pPr>
    </w:lvl>
    <w:lvl w:ilvl="5" w:tplc="0409001B" w:tentative="1">
      <w:start w:val="1"/>
      <w:numFmt w:val="lowerRoman"/>
      <w:lvlText w:val="%6."/>
      <w:lvlJc w:val="right"/>
      <w:pPr>
        <w:ind w:left="3760" w:hanging="440"/>
      </w:pPr>
    </w:lvl>
    <w:lvl w:ilvl="6" w:tplc="0409000F" w:tentative="1">
      <w:start w:val="1"/>
      <w:numFmt w:val="decimal"/>
      <w:lvlText w:val="%7."/>
      <w:lvlJc w:val="left"/>
      <w:pPr>
        <w:ind w:left="4200" w:hanging="440"/>
      </w:pPr>
    </w:lvl>
    <w:lvl w:ilvl="7" w:tplc="04090019" w:tentative="1">
      <w:start w:val="1"/>
      <w:numFmt w:val="lowerLetter"/>
      <w:lvlText w:val="%8)"/>
      <w:lvlJc w:val="left"/>
      <w:pPr>
        <w:ind w:left="4640" w:hanging="440"/>
      </w:pPr>
    </w:lvl>
    <w:lvl w:ilvl="8" w:tplc="0409001B" w:tentative="1">
      <w:start w:val="1"/>
      <w:numFmt w:val="lowerRoman"/>
      <w:lvlText w:val="%9."/>
      <w:lvlJc w:val="right"/>
      <w:pPr>
        <w:ind w:left="5080" w:hanging="440"/>
      </w:pPr>
    </w:lvl>
  </w:abstractNum>
  <w:abstractNum w:abstractNumId="11" w15:restartNumberingAfterBreak="0">
    <w:nsid w:val="34270C4B"/>
    <w:multiLevelType w:val="hybridMultilevel"/>
    <w:tmpl w:val="A91E91E6"/>
    <w:lvl w:ilvl="0" w:tplc="92BA4C54">
      <w:start w:val="1"/>
      <w:numFmt w:val="decimal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6A77139"/>
    <w:multiLevelType w:val="hybridMultilevel"/>
    <w:tmpl w:val="9DCC180E"/>
    <w:lvl w:ilvl="0" w:tplc="AC687F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3CF74EE"/>
    <w:multiLevelType w:val="hybridMultilevel"/>
    <w:tmpl w:val="FCE6AD92"/>
    <w:lvl w:ilvl="0" w:tplc="2CE60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A329E1"/>
    <w:multiLevelType w:val="hybridMultilevel"/>
    <w:tmpl w:val="232A4742"/>
    <w:lvl w:ilvl="0" w:tplc="6EB6BD1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6087556">
    <w:abstractNumId w:val="13"/>
  </w:num>
  <w:num w:numId="2" w16cid:durableId="657197922">
    <w:abstractNumId w:val="8"/>
  </w:num>
  <w:num w:numId="3" w16cid:durableId="2058695500">
    <w:abstractNumId w:val="0"/>
  </w:num>
  <w:num w:numId="4" w16cid:durableId="262960110">
    <w:abstractNumId w:val="10"/>
  </w:num>
  <w:num w:numId="5" w16cid:durableId="44182543">
    <w:abstractNumId w:val="1"/>
  </w:num>
  <w:num w:numId="6" w16cid:durableId="100883281">
    <w:abstractNumId w:val="9"/>
  </w:num>
  <w:num w:numId="7" w16cid:durableId="1274821325">
    <w:abstractNumId w:val="6"/>
  </w:num>
  <w:num w:numId="8" w16cid:durableId="1968925666">
    <w:abstractNumId w:val="14"/>
  </w:num>
  <w:num w:numId="9" w16cid:durableId="1891459182">
    <w:abstractNumId w:val="12"/>
  </w:num>
  <w:num w:numId="10" w16cid:durableId="1541477113">
    <w:abstractNumId w:val="5"/>
  </w:num>
  <w:num w:numId="11" w16cid:durableId="473186102">
    <w:abstractNumId w:val="4"/>
  </w:num>
  <w:num w:numId="12" w16cid:durableId="221328654">
    <w:abstractNumId w:val="3"/>
  </w:num>
  <w:num w:numId="13" w16cid:durableId="79644429">
    <w:abstractNumId w:val="2"/>
  </w:num>
  <w:num w:numId="14" w16cid:durableId="544290707">
    <w:abstractNumId w:val="11"/>
  </w:num>
  <w:num w:numId="15" w16cid:durableId="3610515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MDc3NzU0MDY1NDVT0lEKTi0uzszPAykwNKwFAEgpDR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Oral Microbiology Copy-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fd2ta6500evepww0vw9z4ra5d5z5zza9f&quot;&gt;我的EndNote库&lt;record-ids&gt;&lt;item&gt;38&lt;/item&gt;&lt;item&gt;41&lt;/item&gt;&lt;item&gt;43&lt;/item&gt;&lt;item&gt;44&lt;/item&gt;&lt;item&gt;47&lt;/item&gt;&lt;item&gt;48&lt;/item&gt;&lt;item&gt;49&lt;/item&gt;&lt;item&gt;50&lt;/item&gt;&lt;item&gt;51&lt;/item&gt;&lt;item&gt;52&lt;/item&gt;&lt;item&gt;54&lt;/item&gt;&lt;item&gt;55&lt;/item&gt;&lt;item&gt;57&lt;/item&gt;&lt;item&gt;58&lt;/item&gt;&lt;item&gt;59&lt;/item&gt;&lt;item&gt;60&lt;/item&gt;&lt;item&gt;114&lt;/item&gt;&lt;item&gt;115&lt;/item&gt;&lt;item&gt;116&lt;/item&gt;&lt;item&gt;117&lt;/item&gt;&lt;item&gt;119&lt;/item&gt;&lt;item&gt;121&lt;/item&gt;&lt;item&gt;123&lt;/item&gt;&lt;item&gt;124&lt;/item&gt;&lt;item&gt;125&lt;/item&gt;&lt;item&gt;126&lt;/item&gt;&lt;item&gt;131&lt;/item&gt;&lt;item&gt;132&lt;/item&gt;&lt;item&gt;134&lt;/item&gt;&lt;item&gt;135&lt;/item&gt;&lt;item&gt;136&lt;/item&gt;&lt;/record-ids&gt;&lt;/item&gt;&lt;/Libraries&gt;"/>
  </w:docVars>
  <w:rsids>
    <w:rsidRoot w:val="00A16CF7"/>
    <w:rsid w:val="000008B6"/>
    <w:rsid w:val="00003359"/>
    <w:rsid w:val="000044E4"/>
    <w:rsid w:val="00004C47"/>
    <w:rsid w:val="00005AB6"/>
    <w:rsid w:val="00006182"/>
    <w:rsid w:val="00006CF0"/>
    <w:rsid w:val="00012A78"/>
    <w:rsid w:val="00015701"/>
    <w:rsid w:val="000169C1"/>
    <w:rsid w:val="00022230"/>
    <w:rsid w:val="00022E3B"/>
    <w:rsid w:val="00025583"/>
    <w:rsid w:val="00025BF1"/>
    <w:rsid w:val="00030883"/>
    <w:rsid w:val="00031B96"/>
    <w:rsid w:val="00031ECA"/>
    <w:rsid w:val="000348D8"/>
    <w:rsid w:val="00037035"/>
    <w:rsid w:val="00040994"/>
    <w:rsid w:val="00041C23"/>
    <w:rsid w:val="00043786"/>
    <w:rsid w:val="00043FEA"/>
    <w:rsid w:val="000461B8"/>
    <w:rsid w:val="00046AE4"/>
    <w:rsid w:val="00054792"/>
    <w:rsid w:val="000571E7"/>
    <w:rsid w:val="000577D9"/>
    <w:rsid w:val="00061F33"/>
    <w:rsid w:val="00062438"/>
    <w:rsid w:val="000625C0"/>
    <w:rsid w:val="00067F1E"/>
    <w:rsid w:val="00071090"/>
    <w:rsid w:val="00072639"/>
    <w:rsid w:val="00073317"/>
    <w:rsid w:val="00073F38"/>
    <w:rsid w:val="00074CAB"/>
    <w:rsid w:val="00081F36"/>
    <w:rsid w:val="000848C4"/>
    <w:rsid w:val="0008493B"/>
    <w:rsid w:val="000864AD"/>
    <w:rsid w:val="00086D39"/>
    <w:rsid w:val="0009005F"/>
    <w:rsid w:val="00091B80"/>
    <w:rsid w:val="00093293"/>
    <w:rsid w:val="000938E4"/>
    <w:rsid w:val="00093DEE"/>
    <w:rsid w:val="00095A59"/>
    <w:rsid w:val="000A0A7B"/>
    <w:rsid w:val="000A38D9"/>
    <w:rsid w:val="000A49BD"/>
    <w:rsid w:val="000A5D7F"/>
    <w:rsid w:val="000B098E"/>
    <w:rsid w:val="000B74EA"/>
    <w:rsid w:val="000C09B0"/>
    <w:rsid w:val="000C0E48"/>
    <w:rsid w:val="000C1878"/>
    <w:rsid w:val="000C37F0"/>
    <w:rsid w:val="000C53D4"/>
    <w:rsid w:val="000D1963"/>
    <w:rsid w:val="000D28F7"/>
    <w:rsid w:val="000D4A09"/>
    <w:rsid w:val="000D5187"/>
    <w:rsid w:val="000D52FE"/>
    <w:rsid w:val="000D5CAA"/>
    <w:rsid w:val="000D7635"/>
    <w:rsid w:val="000E3AEE"/>
    <w:rsid w:val="000E5197"/>
    <w:rsid w:val="000E51A4"/>
    <w:rsid w:val="000E57F5"/>
    <w:rsid w:val="000E60B3"/>
    <w:rsid w:val="000F19C5"/>
    <w:rsid w:val="000F1B31"/>
    <w:rsid w:val="000F2F29"/>
    <w:rsid w:val="000F5413"/>
    <w:rsid w:val="000F7973"/>
    <w:rsid w:val="000F7C1A"/>
    <w:rsid w:val="000F7E2D"/>
    <w:rsid w:val="001015E3"/>
    <w:rsid w:val="00106589"/>
    <w:rsid w:val="001075C3"/>
    <w:rsid w:val="0011381C"/>
    <w:rsid w:val="00113986"/>
    <w:rsid w:val="00114B89"/>
    <w:rsid w:val="001156DD"/>
    <w:rsid w:val="001178F1"/>
    <w:rsid w:val="00117F88"/>
    <w:rsid w:val="0012012C"/>
    <w:rsid w:val="001210DD"/>
    <w:rsid w:val="001246A9"/>
    <w:rsid w:val="00126FAC"/>
    <w:rsid w:val="00127145"/>
    <w:rsid w:val="00127213"/>
    <w:rsid w:val="001316C3"/>
    <w:rsid w:val="00133241"/>
    <w:rsid w:val="00134186"/>
    <w:rsid w:val="00134559"/>
    <w:rsid w:val="00134B24"/>
    <w:rsid w:val="0013637B"/>
    <w:rsid w:val="00137216"/>
    <w:rsid w:val="00141B64"/>
    <w:rsid w:val="00142AAD"/>
    <w:rsid w:val="00143169"/>
    <w:rsid w:val="001503EA"/>
    <w:rsid w:val="00152492"/>
    <w:rsid w:val="00153D50"/>
    <w:rsid w:val="0015528F"/>
    <w:rsid w:val="00156FE6"/>
    <w:rsid w:val="00157CBE"/>
    <w:rsid w:val="00163F6D"/>
    <w:rsid w:val="001644AC"/>
    <w:rsid w:val="001648DD"/>
    <w:rsid w:val="00165D33"/>
    <w:rsid w:val="00167CEB"/>
    <w:rsid w:val="00170FEF"/>
    <w:rsid w:val="001754CF"/>
    <w:rsid w:val="00175B92"/>
    <w:rsid w:val="00177A0A"/>
    <w:rsid w:val="001801BC"/>
    <w:rsid w:val="00180329"/>
    <w:rsid w:val="00180CA1"/>
    <w:rsid w:val="00180E51"/>
    <w:rsid w:val="00180F66"/>
    <w:rsid w:val="00181560"/>
    <w:rsid w:val="00181948"/>
    <w:rsid w:val="001820F9"/>
    <w:rsid w:val="00183AAD"/>
    <w:rsid w:val="001850DF"/>
    <w:rsid w:val="00192ED6"/>
    <w:rsid w:val="001937F6"/>
    <w:rsid w:val="00195F83"/>
    <w:rsid w:val="00197099"/>
    <w:rsid w:val="00197BD3"/>
    <w:rsid w:val="001A088B"/>
    <w:rsid w:val="001A48BF"/>
    <w:rsid w:val="001A49A3"/>
    <w:rsid w:val="001A6911"/>
    <w:rsid w:val="001B1CA1"/>
    <w:rsid w:val="001B269F"/>
    <w:rsid w:val="001B4653"/>
    <w:rsid w:val="001B5451"/>
    <w:rsid w:val="001B5DC7"/>
    <w:rsid w:val="001B6C0F"/>
    <w:rsid w:val="001B716A"/>
    <w:rsid w:val="001B76BE"/>
    <w:rsid w:val="001B7CC2"/>
    <w:rsid w:val="001B7E6D"/>
    <w:rsid w:val="001C097C"/>
    <w:rsid w:val="001C129B"/>
    <w:rsid w:val="001C2760"/>
    <w:rsid w:val="001C44A0"/>
    <w:rsid w:val="001C7BA5"/>
    <w:rsid w:val="001D09C5"/>
    <w:rsid w:val="001E064A"/>
    <w:rsid w:val="001E1F7B"/>
    <w:rsid w:val="001E301D"/>
    <w:rsid w:val="001E4F2A"/>
    <w:rsid w:val="001F145A"/>
    <w:rsid w:val="001F4B09"/>
    <w:rsid w:val="001F5071"/>
    <w:rsid w:val="001F57FF"/>
    <w:rsid w:val="001F59F6"/>
    <w:rsid w:val="002009A6"/>
    <w:rsid w:val="00200B8D"/>
    <w:rsid w:val="0020397A"/>
    <w:rsid w:val="002046C8"/>
    <w:rsid w:val="00206A94"/>
    <w:rsid w:val="00207081"/>
    <w:rsid w:val="00210294"/>
    <w:rsid w:val="00213F98"/>
    <w:rsid w:val="0021474A"/>
    <w:rsid w:val="002156AA"/>
    <w:rsid w:val="002162F8"/>
    <w:rsid w:val="00220663"/>
    <w:rsid w:val="00221246"/>
    <w:rsid w:val="002212B4"/>
    <w:rsid w:val="0022445D"/>
    <w:rsid w:val="00224C0F"/>
    <w:rsid w:val="00224CA4"/>
    <w:rsid w:val="00224F98"/>
    <w:rsid w:val="00225F1B"/>
    <w:rsid w:val="00225FB9"/>
    <w:rsid w:val="00226EEB"/>
    <w:rsid w:val="0022721C"/>
    <w:rsid w:val="00227375"/>
    <w:rsid w:val="00232B91"/>
    <w:rsid w:val="002345E3"/>
    <w:rsid w:val="00235AED"/>
    <w:rsid w:val="002424F2"/>
    <w:rsid w:val="00242882"/>
    <w:rsid w:val="0024501E"/>
    <w:rsid w:val="00246657"/>
    <w:rsid w:val="0025161A"/>
    <w:rsid w:val="0025262D"/>
    <w:rsid w:val="00253875"/>
    <w:rsid w:val="00255446"/>
    <w:rsid w:val="00255EB0"/>
    <w:rsid w:val="00257545"/>
    <w:rsid w:val="00260E5A"/>
    <w:rsid w:val="00261DF7"/>
    <w:rsid w:val="002633F7"/>
    <w:rsid w:val="00266ACC"/>
    <w:rsid w:val="002675BF"/>
    <w:rsid w:val="00270EDD"/>
    <w:rsid w:val="002729C1"/>
    <w:rsid w:val="00273B22"/>
    <w:rsid w:val="0027416E"/>
    <w:rsid w:val="00276299"/>
    <w:rsid w:val="00276E0B"/>
    <w:rsid w:val="002808DA"/>
    <w:rsid w:val="0028102E"/>
    <w:rsid w:val="00282FAB"/>
    <w:rsid w:val="0028694F"/>
    <w:rsid w:val="00290145"/>
    <w:rsid w:val="002909B5"/>
    <w:rsid w:val="00290D14"/>
    <w:rsid w:val="002928C0"/>
    <w:rsid w:val="00294CAD"/>
    <w:rsid w:val="002A0E14"/>
    <w:rsid w:val="002A2323"/>
    <w:rsid w:val="002A2506"/>
    <w:rsid w:val="002A47FF"/>
    <w:rsid w:val="002A608E"/>
    <w:rsid w:val="002B01DD"/>
    <w:rsid w:val="002B1288"/>
    <w:rsid w:val="002B2919"/>
    <w:rsid w:val="002B55C9"/>
    <w:rsid w:val="002B6271"/>
    <w:rsid w:val="002B69FB"/>
    <w:rsid w:val="002C429A"/>
    <w:rsid w:val="002C6925"/>
    <w:rsid w:val="002D0F7F"/>
    <w:rsid w:val="002D447D"/>
    <w:rsid w:val="002D507B"/>
    <w:rsid w:val="002D58D2"/>
    <w:rsid w:val="002E119C"/>
    <w:rsid w:val="002E3222"/>
    <w:rsid w:val="002E3E52"/>
    <w:rsid w:val="002E4436"/>
    <w:rsid w:val="002E654F"/>
    <w:rsid w:val="002F015A"/>
    <w:rsid w:val="002F07B7"/>
    <w:rsid w:val="002F2466"/>
    <w:rsid w:val="002F4924"/>
    <w:rsid w:val="002F5203"/>
    <w:rsid w:val="00300B69"/>
    <w:rsid w:val="00304CAF"/>
    <w:rsid w:val="00307CF2"/>
    <w:rsid w:val="00311739"/>
    <w:rsid w:val="003137D9"/>
    <w:rsid w:val="00314E03"/>
    <w:rsid w:val="00315EB4"/>
    <w:rsid w:val="00320F97"/>
    <w:rsid w:val="00324F55"/>
    <w:rsid w:val="003267BE"/>
    <w:rsid w:val="003277B2"/>
    <w:rsid w:val="00332BF4"/>
    <w:rsid w:val="00333F7B"/>
    <w:rsid w:val="003348A9"/>
    <w:rsid w:val="00335BF4"/>
    <w:rsid w:val="00336F50"/>
    <w:rsid w:val="00337AA8"/>
    <w:rsid w:val="003413B1"/>
    <w:rsid w:val="0034310D"/>
    <w:rsid w:val="00343186"/>
    <w:rsid w:val="00343A18"/>
    <w:rsid w:val="00345028"/>
    <w:rsid w:val="00350981"/>
    <w:rsid w:val="00351C22"/>
    <w:rsid w:val="00356069"/>
    <w:rsid w:val="0036088E"/>
    <w:rsid w:val="00360FC5"/>
    <w:rsid w:val="00362530"/>
    <w:rsid w:val="00367140"/>
    <w:rsid w:val="00371EE5"/>
    <w:rsid w:val="00372839"/>
    <w:rsid w:val="003741A7"/>
    <w:rsid w:val="00375DD5"/>
    <w:rsid w:val="00375E78"/>
    <w:rsid w:val="00387422"/>
    <w:rsid w:val="00390F6E"/>
    <w:rsid w:val="00391FC0"/>
    <w:rsid w:val="00393ED7"/>
    <w:rsid w:val="00394C42"/>
    <w:rsid w:val="00394F20"/>
    <w:rsid w:val="003973A7"/>
    <w:rsid w:val="00397CB9"/>
    <w:rsid w:val="003A0227"/>
    <w:rsid w:val="003A2A06"/>
    <w:rsid w:val="003A65A1"/>
    <w:rsid w:val="003B3521"/>
    <w:rsid w:val="003B4A27"/>
    <w:rsid w:val="003B7A1D"/>
    <w:rsid w:val="003C0D3F"/>
    <w:rsid w:val="003C15E0"/>
    <w:rsid w:val="003C3805"/>
    <w:rsid w:val="003C6710"/>
    <w:rsid w:val="003C7555"/>
    <w:rsid w:val="003C75C8"/>
    <w:rsid w:val="003D0743"/>
    <w:rsid w:val="003D3177"/>
    <w:rsid w:val="003D4A38"/>
    <w:rsid w:val="003D4CB5"/>
    <w:rsid w:val="003D5785"/>
    <w:rsid w:val="003D6A31"/>
    <w:rsid w:val="003E0A33"/>
    <w:rsid w:val="003E0B48"/>
    <w:rsid w:val="003E4BC3"/>
    <w:rsid w:val="003E72B5"/>
    <w:rsid w:val="003E74CF"/>
    <w:rsid w:val="003E7FF3"/>
    <w:rsid w:val="003F2662"/>
    <w:rsid w:val="003F29C2"/>
    <w:rsid w:val="003F4005"/>
    <w:rsid w:val="003F5F13"/>
    <w:rsid w:val="003F6737"/>
    <w:rsid w:val="003F7420"/>
    <w:rsid w:val="00401DED"/>
    <w:rsid w:val="0040349E"/>
    <w:rsid w:val="00403E86"/>
    <w:rsid w:val="004069D4"/>
    <w:rsid w:val="00410CE3"/>
    <w:rsid w:val="004150DB"/>
    <w:rsid w:val="0042227E"/>
    <w:rsid w:val="004239E2"/>
    <w:rsid w:val="00425696"/>
    <w:rsid w:val="0042603E"/>
    <w:rsid w:val="00427278"/>
    <w:rsid w:val="0043148C"/>
    <w:rsid w:val="0043191D"/>
    <w:rsid w:val="00432027"/>
    <w:rsid w:val="00432748"/>
    <w:rsid w:val="00433253"/>
    <w:rsid w:val="00434CB0"/>
    <w:rsid w:val="0043528F"/>
    <w:rsid w:val="00436826"/>
    <w:rsid w:val="00441070"/>
    <w:rsid w:val="00441D60"/>
    <w:rsid w:val="0044272F"/>
    <w:rsid w:val="004447F1"/>
    <w:rsid w:val="00445980"/>
    <w:rsid w:val="004478B9"/>
    <w:rsid w:val="0045149A"/>
    <w:rsid w:val="00451EEE"/>
    <w:rsid w:val="004558B0"/>
    <w:rsid w:val="00461D7E"/>
    <w:rsid w:val="004641A4"/>
    <w:rsid w:val="00465D51"/>
    <w:rsid w:val="004661CB"/>
    <w:rsid w:val="0046743F"/>
    <w:rsid w:val="00467A27"/>
    <w:rsid w:val="00471180"/>
    <w:rsid w:val="0047292B"/>
    <w:rsid w:val="004750A2"/>
    <w:rsid w:val="00475B22"/>
    <w:rsid w:val="00482310"/>
    <w:rsid w:val="004839A2"/>
    <w:rsid w:val="004865FA"/>
    <w:rsid w:val="0048688C"/>
    <w:rsid w:val="00494109"/>
    <w:rsid w:val="0049536F"/>
    <w:rsid w:val="0049647A"/>
    <w:rsid w:val="004977E3"/>
    <w:rsid w:val="004A06C4"/>
    <w:rsid w:val="004A185E"/>
    <w:rsid w:val="004A19B0"/>
    <w:rsid w:val="004A25F9"/>
    <w:rsid w:val="004A3A45"/>
    <w:rsid w:val="004A44BF"/>
    <w:rsid w:val="004A556B"/>
    <w:rsid w:val="004A61FC"/>
    <w:rsid w:val="004B10B0"/>
    <w:rsid w:val="004B23B6"/>
    <w:rsid w:val="004B3F82"/>
    <w:rsid w:val="004B4512"/>
    <w:rsid w:val="004B7335"/>
    <w:rsid w:val="004C27B3"/>
    <w:rsid w:val="004C5A51"/>
    <w:rsid w:val="004D34DE"/>
    <w:rsid w:val="004D42CB"/>
    <w:rsid w:val="004D43A8"/>
    <w:rsid w:val="004D5938"/>
    <w:rsid w:val="004D5FC2"/>
    <w:rsid w:val="004D68EB"/>
    <w:rsid w:val="004D73D1"/>
    <w:rsid w:val="004E040B"/>
    <w:rsid w:val="004E1548"/>
    <w:rsid w:val="004E2A9B"/>
    <w:rsid w:val="004E2E2A"/>
    <w:rsid w:val="004F0EB8"/>
    <w:rsid w:val="004F0F8C"/>
    <w:rsid w:val="004F1FA0"/>
    <w:rsid w:val="004F2B07"/>
    <w:rsid w:val="004F33D8"/>
    <w:rsid w:val="004F408D"/>
    <w:rsid w:val="004F517D"/>
    <w:rsid w:val="004F55C7"/>
    <w:rsid w:val="004F7248"/>
    <w:rsid w:val="004F7EF0"/>
    <w:rsid w:val="005004DE"/>
    <w:rsid w:val="00500CDE"/>
    <w:rsid w:val="00503A85"/>
    <w:rsid w:val="0050464F"/>
    <w:rsid w:val="005057E5"/>
    <w:rsid w:val="00510489"/>
    <w:rsid w:val="00511AC1"/>
    <w:rsid w:val="00512548"/>
    <w:rsid w:val="00512863"/>
    <w:rsid w:val="00512B71"/>
    <w:rsid w:val="00512D00"/>
    <w:rsid w:val="005130FB"/>
    <w:rsid w:val="00514280"/>
    <w:rsid w:val="00514D40"/>
    <w:rsid w:val="00515EFB"/>
    <w:rsid w:val="00526903"/>
    <w:rsid w:val="005318F9"/>
    <w:rsid w:val="00533144"/>
    <w:rsid w:val="00537903"/>
    <w:rsid w:val="005404CE"/>
    <w:rsid w:val="0054054A"/>
    <w:rsid w:val="00545278"/>
    <w:rsid w:val="005471F0"/>
    <w:rsid w:val="00551F72"/>
    <w:rsid w:val="0055571A"/>
    <w:rsid w:val="00560E6F"/>
    <w:rsid w:val="005615B5"/>
    <w:rsid w:val="00564111"/>
    <w:rsid w:val="005646C7"/>
    <w:rsid w:val="00564D69"/>
    <w:rsid w:val="005711CF"/>
    <w:rsid w:val="00571A0D"/>
    <w:rsid w:val="0057287C"/>
    <w:rsid w:val="005750FE"/>
    <w:rsid w:val="005752FE"/>
    <w:rsid w:val="00575EEF"/>
    <w:rsid w:val="005760D6"/>
    <w:rsid w:val="0058034A"/>
    <w:rsid w:val="00580FD6"/>
    <w:rsid w:val="00585EA1"/>
    <w:rsid w:val="00586864"/>
    <w:rsid w:val="00591146"/>
    <w:rsid w:val="0059563B"/>
    <w:rsid w:val="00596135"/>
    <w:rsid w:val="00597E14"/>
    <w:rsid w:val="005A0770"/>
    <w:rsid w:val="005A1E1D"/>
    <w:rsid w:val="005A2180"/>
    <w:rsid w:val="005A2E16"/>
    <w:rsid w:val="005A637B"/>
    <w:rsid w:val="005A7634"/>
    <w:rsid w:val="005A7C51"/>
    <w:rsid w:val="005B0A3A"/>
    <w:rsid w:val="005B1BFB"/>
    <w:rsid w:val="005B2B69"/>
    <w:rsid w:val="005B3C10"/>
    <w:rsid w:val="005C23D7"/>
    <w:rsid w:val="005C2ADA"/>
    <w:rsid w:val="005C3010"/>
    <w:rsid w:val="005C5C6B"/>
    <w:rsid w:val="005D1A78"/>
    <w:rsid w:val="005D23CD"/>
    <w:rsid w:val="005D2AAF"/>
    <w:rsid w:val="005D2D54"/>
    <w:rsid w:val="005D3E92"/>
    <w:rsid w:val="005D4DD4"/>
    <w:rsid w:val="005D5EBC"/>
    <w:rsid w:val="005D6E63"/>
    <w:rsid w:val="005E1D70"/>
    <w:rsid w:val="005E4565"/>
    <w:rsid w:val="005E5610"/>
    <w:rsid w:val="005F2768"/>
    <w:rsid w:val="005F2863"/>
    <w:rsid w:val="005F28B7"/>
    <w:rsid w:val="005F4286"/>
    <w:rsid w:val="005F5584"/>
    <w:rsid w:val="005F5974"/>
    <w:rsid w:val="005F65AB"/>
    <w:rsid w:val="005F6CF2"/>
    <w:rsid w:val="00601B36"/>
    <w:rsid w:val="00602106"/>
    <w:rsid w:val="00602F0A"/>
    <w:rsid w:val="0060335C"/>
    <w:rsid w:val="00603754"/>
    <w:rsid w:val="00604E09"/>
    <w:rsid w:val="00605031"/>
    <w:rsid w:val="0060562D"/>
    <w:rsid w:val="00606B48"/>
    <w:rsid w:val="006144A8"/>
    <w:rsid w:val="00615662"/>
    <w:rsid w:val="006206EA"/>
    <w:rsid w:val="0062175C"/>
    <w:rsid w:val="0062473E"/>
    <w:rsid w:val="00624DB7"/>
    <w:rsid w:val="0063033F"/>
    <w:rsid w:val="00630B68"/>
    <w:rsid w:val="00631959"/>
    <w:rsid w:val="00633E70"/>
    <w:rsid w:val="006344EE"/>
    <w:rsid w:val="00635769"/>
    <w:rsid w:val="006365D0"/>
    <w:rsid w:val="00637CB0"/>
    <w:rsid w:val="00637D17"/>
    <w:rsid w:val="006425A0"/>
    <w:rsid w:val="006434D0"/>
    <w:rsid w:val="00645568"/>
    <w:rsid w:val="00645C93"/>
    <w:rsid w:val="00646128"/>
    <w:rsid w:val="0064696F"/>
    <w:rsid w:val="0064743C"/>
    <w:rsid w:val="0065103A"/>
    <w:rsid w:val="00651AAF"/>
    <w:rsid w:val="00652014"/>
    <w:rsid w:val="00654FA3"/>
    <w:rsid w:val="0065712F"/>
    <w:rsid w:val="00657C1D"/>
    <w:rsid w:val="006601DB"/>
    <w:rsid w:val="00660E4B"/>
    <w:rsid w:val="006624CE"/>
    <w:rsid w:val="00662816"/>
    <w:rsid w:val="006641DF"/>
    <w:rsid w:val="006644AE"/>
    <w:rsid w:val="0066469F"/>
    <w:rsid w:val="00665D13"/>
    <w:rsid w:val="00667D64"/>
    <w:rsid w:val="006700EE"/>
    <w:rsid w:val="00670A8F"/>
    <w:rsid w:val="006728E6"/>
    <w:rsid w:val="00672F66"/>
    <w:rsid w:val="006748DF"/>
    <w:rsid w:val="00675460"/>
    <w:rsid w:val="006767C0"/>
    <w:rsid w:val="00676866"/>
    <w:rsid w:val="006776D4"/>
    <w:rsid w:val="00677EF7"/>
    <w:rsid w:val="00682CE4"/>
    <w:rsid w:val="00684925"/>
    <w:rsid w:val="00691F19"/>
    <w:rsid w:val="006927E8"/>
    <w:rsid w:val="00693069"/>
    <w:rsid w:val="00693AE2"/>
    <w:rsid w:val="006A08F6"/>
    <w:rsid w:val="006A0BA1"/>
    <w:rsid w:val="006A0D4F"/>
    <w:rsid w:val="006A19ED"/>
    <w:rsid w:val="006A1E1A"/>
    <w:rsid w:val="006A5F94"/>
    <w:rsid w:val="006A6296"/>
    <w:rsid w:val="006A7270"/>
    <w:rsid w:val="006A7DDC"/>
    <w:rsid w:val="006B0395"/>
    <w:rsid w:val="006B1D1B"/>
    <w:rsid w:val="006B2AFC"/>
    <w:rsid w:val="006B5CFF"/>
    <w:rsid w:val="006B646B"/>
    <w:rsid w:val="006B78F0"/>
    <w:rsid w:val="006C0957"/>
    <w:rsid w:val="006C2A48"/>
    <w:rsid w:val="006C2FF1"/>
    <w:rsid w:val="006C4BD7"/>
    <w:rsid w:val="006C5F77"/>
    <w:rsid w:val="006C7907"/>
    <w:rsid w:val="006C7AEE"/>
    <w:rsid w:val="006D03ED"/>
    <w:rsid w:val="006D5A00"/>
    <w:rsid w:val="006D5AA8"/>
    <w:rsid w:val="006D734F"/>
    <w:rsid w:val="006E0086"/>
    <w:rsid w:val="006E15E9"/>
    <w:rsid w:val="006E3935"/>
    <w:rsid w:val="006E4968"/>
    <w:rsid w:val="006E4F7E"/>
    <w:rsid w:val="006F1EF0"/>
    <w:rsid w:val="006F59A5"/>
    <w:rsid w:val="006F5F38"/>
    <w:rsid w:val="0070013B"/>
    <w:rsid w:val="0070197F"/>
    <w:rsid w:val="007042BD"/>
    <w:rsid w:val="007147DB"/>
    <w:rsid w:val="007150A8"/>
    <w:rsid w:val="00727A1A"/>
    <w:rsid w:val="007322EB"/>
    <w:rsid w:val="007347B4"/>
    <w:rsid w:val="007353BB"/>
    <w:rsid w:val="007408DB"/>
    <w:rsid w:val="0074107F"/>
    <w:rsid w:val="0074411A"/>
    <w:rsid w:val="00744396"/>
    <w:rsid w:val="00744549"/>
    <w:rsid w:val="00745EC9"/>
    <w:rsid w:val="00746AFC"/>
    <w:rsid w:val="007473C0"/>
    <w:rsid w:val="0074765A"/>
    <w:rsid w:val="007514D5"/>
    <w:rsid w:val="007527FA"/>
    <w:rsid w:val="00754973"/>
    <w:rsid w:val="00756B59"/>
    <w:rsid w:val="00761544"/>
    <w:rsid w:val="00765862"/>
    <w:rsid w:val="00765D70"/>
    <w:rsid w:val="00766967"/>
    <w:rsid w:val="00772E75"/>
    <w:rsid w:val="00775639"/>
    <w:rsid w:val="00777FDC"/>
    <w:rsid w:val="00782C61"/>
    <w:rsid w:val="00784958"/>
    <w:rsid w:val="0078532D"/>
    <w:rsid w:val="007870D7"/>
    <w:rsid w:val="00787A78"/>
    <w:rsid w:val="00791675"/>
    <w:rsid w:val="0079308E"/>
    <w:rsid w:val="007A5038"/>
    <w:rsid w:val="007A60A5"/>
    <w:rsid w:val="007A7520"/>
    <w:rsid w:val="007B2464"/>
    <w:rsid w:val="007B2D88"/>
    <w:rsid w:val="007B37F3"/>
    <w:rsid w:val="007B4C65"/>
    <w:rsid w:val="007B5994"/>
    <w:rsid w:val="007B7883"/>
    <w:rsid w:val="007C13DC"/>
    <w:rsid w:val="007C40A0"/>
    <w:rsid w:val="007C40A9"/>
    <w:rsid w:val="007C4AE1"/>
    <w:rsid w:val="007C5C7A"/>
    <w:rsid w:val="007C673D"/>
    <w:rsid w:val="007D0804"/>
    <w:rsid w:val="007D0846"/>
    <w:rsid w:val="007D0991"/>
    <w:rsid w:val="007D0B6D"/>
    <w:rsid w:val="007D1BA1"/>
    <w:rsid w:val="007D1C8E"/>
    <w:rsid w:val="007D470C"/>
    <w:rsid w:val="007D57A1"/>
    <w:rsid w:val="007D73DD"/>
    <w:rsid w:val="007E0874"/>
    <w:rsid w:val="007E1793"/>
    <w:rsid w:val="007E55B1"/>
    <w:rsid w:val="007F0294"/>
    <w:rsid w:val="007F2796"/>
    <w:rsid w:val="007F37C4"/>
    <w:rsid w:val="007F6121"/>
    <w:rsid w:val="007F67E2"/>
    <w:rsid w:val="007F772B"/>
    <w:rsid w:val="00800175"/>
    <w:rsid w:val="008026E3"/>
    <w:rsid w:val="00804BB5"/>
    <w:rsid w:val="0081307A"/>
    <w:rsid w:val="008159E3"/>
    <w:rsid w:val="00815C5A"/>
    <w:rsid w:val="00820C99"/>
    <w:rsid w:val="00821ECD"/>
    <w:rsid w:val="00822851"/>
    <w:rsid w:val="00823093"/>
    <w:rsid w:val="00824389"/>
    <w:rsid w:val="008305BC"/>
    <w:rsid w:val="00830DA1"/>
    <w:rsid w:val="00831BC2"/>
    <w:rsid w:val="008336E3"/>
    <w:rsid w:val="008348FA"/>
    <w:rsid w:val="00834A14"/>
    <w:rsid w:val="00835B36"/>
    <w:rsid w:val="008368E1"/>
    <w:rsid w:val="00836B61"/>
    <w:rsid w:val="0084032D"/>
    <w:rsid w:val="00840B25"/>
    <w:rsid w:val="00842C3A"/>
    <w:rsid w:val="0084423C"/>
    <w:rsid w:val="008479BD"/>
    <w:rsid w:val="0085125F"/>
    <w:rsid w:val="008518D6"/>
    <w:rsid w:val="008552C7"/>
    <w:rsid w:val="00862B03"/>
    <w:rsid w:val="00870359"/>
    <w:rsid w:val="00875721"/>
    <w:rsid w:val="00876D1C"/>
    <w:rsid w:val="0088044C"/>
    <w:rsid w:val="0088220F"/>
    <w:rsid w:val="00882240"/>
    <w:rsid w:val="00882541"/>
    <w:rsid w:val="00884A89"/>
    <w:rsid w:val="00884EE5"/>
    <w:rsid w:val="008919A1"/>
    <w:rsid w:val="0089343B"/>
    <w:rsid w:val="008953E2"/>
    <w:rsid w:val="00897A03"/>
    <w:rsid w:val="008A0B74"/>
    <w:rsid w:val="008B1972"/>
    <w:rsid w:val="008B2DC2"/>
    <w:rsid w:val="008B35C0"/>
    <w:rsid w:val="008B4006"/>
    <w:rsid w:val="008C00B5"/>
    <w:rsid w:val="008C1E71"/>
    <w:rsid w:val="008C25E1"/>
    <w:rsid w:val="008C4A25"/>
    <w:rsid w:val="008C4C5B"/>
    <w:rsid w:val="008C4FCA"/>
    <w:rsid w:val="008C5B10"/>
    <w:rsid w:val="008D6FA2"/>
    <w:rsid w:val="008E087C"/>
    <w:rsid w:val="008E0BFF"/>
    <w:rsid w:val="008E1A58"/>
    <w:rsid w:val="008E1F93"/>
    <w:rsid w:val="008E40C2"/>
    <w:rsid w:val="008F4FF6"/>
    <w:rsid w:val="0090129B"/>
    <w:rsid w:val="00901A47"/>
    <w:rsid w:val="00904EB7"/>
    <w:rsid w:val="009053FC"/>
    <w:rsid w:val="00905853"/>
    <w:rsid w:val="0090604D"/>
    <w:rsid w:val="00906140"/>
    <w:rsid w:val="00911D46"/>
    <w:rsid w:val="00912934"/>
    <w:rsid w:val="00912C17"/>
    <w:rsid w:val="0091395F"/>
    <w:rsid w:val="00913BBD"/>
    <w:rsid w:val="009174BA"/>
    <w:rsid w:val="00921B4F"/>
    <w:rsid w:val="009235B6"/>
    <w:rsid w:val="00923A0B"/>
    <w:rsid w:val="009245BD"/>
    <w:rsid w:val="00924C9E"/>
    <w:rsid w:val="009252F6"/>
    <w:rsid w:val="00926262"/>
    <w:rsid w:val="00931D97"/>
    <w:rsid w:val="00934BF6"/>
    <w:rsid w:val="00941498"/>
    <w:rsid w:val="009426A3"/>
    <w:rsid w:val="00952D7A"/>
    <w:rsid w:val="00954D78"/>
    <w:rsid w:val="009553E6"/>
    <w:rsid w:val="00956A37"/>
    <w:rsid w:val="00957785"/>
    <w:rsid w:val="009629F2"/>
    <w:rsid w:val="009647E5"/>
    <w:rsid w:val="00967002"/>
    <w:rsid w:val="00967B35"/>
    <w:rsid w:val="00970357"/>
    <w:rsid w:val="00971E21"/>
    <w:rsid w:val="0097214C"/>
    <w:rsid w:val="00972D56"/>
    <w:rsid w:val="009857D1"/>
    <w:rsid w:val="00987615"/>
    <w:rsid w:val="00993657"/>
    <w:rsid w:val="00996106"/>
    <w:rsid w:val="00996C7E"/>
    <w:rsid w:val="00996CAB"/>
    <w:rsid w:val="00996E20"/>
    <w:rsid w:val="009A2507"/>
    <w:rsid w:val="009A3112"/>
    <w:rsid w:val="009A593E"/>
    <w:rsid w:val="009B0202"/>
    <w:rsid w:val="009B7212"/>
    <w:rsid w:val="009B749C"/>
    <w:rsid w:val="009B77D1"/>
    <w:rsid w:val="009C1B0B"/>
    <w:rsid w:val="009C4ACF"/>
    <w:rsid w:val="009C7DB1"/>
    <w:rsid w:val="009D10C6"/>
    <w:rsid w:val="009D312F"/>
    <w:rsid w:val="009D37C6"/>
    <w:rsid w:val="009D3CE3"/>
    <w:rsid w:val="009D49E3"/>
    <w:rsid w:val="009E160F"/>
    <w:rsid w:val="009E5E66"/>
    <w:rsid w:val="009F31C4"/>
    <w:rsid w:val="009F4362"/>
    <w:rsid w:val="009F44F6"/>
    <w:rsid w:val="009F49B1"/>
    <w:rsid w:val="00A03D5B"/>
    <w:rsid w:val="00A03D74"/>
    <w:rsid w:val="00A04BBE"/>
    <w:rsid w:val="00A051A8"/>
    <w:rsid w:val="00A06651"/>
    <w:rsid w:val="00A07BB4"/>
    <w:rsid w:val="00A135FE"/>
    <w:rsid w:val="00A16CF7"/>
    <w:rsid w:val="00A1714A"/>
    <w:rsid w:val="00A2334C"/>
    <w:rsid w:val="00A27E06"/>
    <w:rsid w:val="00A348DF"/>
    <w:rsid w:val="00A35875"/>
    <w:rsid w:val="00A36C7F"/>
    <w:rsid w:val="00A4668C"/>
    <w:rsid w:val="00A54205"/>
    <w:rsid w:val="00A54E13"/>
    <w:rsid w:val="00A60723"/>
    <w:rsid w:val="00A61670"/>
    <w:rsid w:val="00A62A6D"/>
    <w:rsid w:val="00A65159"/>
    <w:rsid w:val="00A65DA7"/>
    <w:rsid w:val="00A6655C"/>
    <w:rsid w:val="00A668CD"/>
    <w:rsid w:val="00A66B96"/>
    <w:rsid w:val="00A70FB8"/>
    <w:rsid w:val="00A76432"/>
    <w:rsid w:val="00A7660A"/>
    <w:rsid w:val="00A76F57"/>
    <w:rsid w:val="00A774C4"/>
    <w:rsid w:val="00A77C7E"/>
    <w:rsid w:val="00A810DA"/>
    <w:rsid w:val="00A811EC"/>
    <w:rsid w:val="00A83299"/>
    <w:rsid w:val="00A83D5C"/>
    <w:rsid w:val="00A8552C"/>
    <w:rsid w:val="00A85CF9"/>
    <w:rsid w:val="00A864BB"/>
    <w:rsid w:val="00A873EC"/>
    <w:rsid w:val="00A87D04"/>
    <w:rsid w:val="00A90D2A"/>
    <w:rsid w:val="00A911D0"/>
    <w:rsid w:val="00A93173"/>
    <w:rsid w:val="00A9429D"/>
    <w:rsid w:val="00AA1BC1"/>
    <w:rsid w:val="00AA378E"/>
    <w:rsid w:val="00AA71D0"/>
    <w:rsid w:val="00AA7E1F"/>
    <w:rsid w:val="00AB6721"/>
    <w:rsid w:val="00AC1353"/>
    <w:rsid w:val="00AC3CD4"/>
    <w:rsid w:val="00AC6096"/>
    <w:rsid w:val="00AD096B"/>
    <w:rsid w:val="00AD1BA3"/>
    <w:rsid w:val="00AD1CBC"/>
    <w:rsid w:val="00AD2810"/>
    <w:rsid w:val="00AD7478"/>
    <w:rsid w:val="00AD74F1"/>
    <w:rsid w:val="00AE218B"/>
    <w:rsid w:val="00AE55B1"/>
    <w:rsid w:val="00AE5985"/>
    <w:rsid w:val="00AE5F9B"/>
    <w:rsid w:val="00AE690C"/>
    <w:rsid w:val="00AF35C7"/>
    <w:rsid w:val="00AF45CB"/>
    <w:rsid w:val="00AF57DD"/>
    <w:rsid w:val="00AF7648"/>
    <w:rsid w:val="00B01402"/>
    <w:rsid w:val="00B03EEA"/>
    <w:rsid w:val="00B056E1"/>
    <w:rsid w:val="00B06F2B"/>
    <w:rsid w:val="00B11493"/>
    <w:rsid w:val="00B11E6B"/>
    <w:rsid w:val="00B127AE"/>
    <w:rsid w:val="00B12BD2"/>
    <w:rsid w:val="00B13942"/>
    <w:rsid w:val="00B147ED"/>
    <w:rsid w:val="00B15056"/>
    <w:rsid w:val="00B16078"/>
    <w:rsid w:val="00B1784B"/>
    <w:rsid w:val="00B178FA"/>
    <w:rsid w:val="00B21EF2"/>
    <w:rsid w:val="00B30B6E"/>
    <w:rsid w:val="00B31C04"/>
    <w:rsid w:val="00B404B3"/>
    <w:rsid w:val="00B40A90"/>
    <w:rsid w:val="00B40BC7"/>
    <w:rsid w:val="00B40C93"/>
    <w:rsid w:val="00B4288D"/>
    <w:rsid w:val="00B47701"/>
    <w:rsid w:val="00B50BEF"/>
    <w:rsid w:val="00B530B9"/>
    <w:rsid w:val="00B56788"/>
    <w:rsid w:val="00B56E60"/>
    <w:rsid w:val="00B57BCD"/>
    <w:rsid w:val="00B62899"/>
    <w:rsid w:val="00B6405D"/>
    <w:rsid w:val="00B649D6"/>
    <w:rsid w:val="00B65F53"/>
    <w:rsid w:val="00B66092"/>
    <w:rsid w:val="00B66DED"/>
    <w:rsid w:val="00B66E7E"/>
    <w:rsid w:val="00B66F25"/>
    <w:rsid w:val="00B70BCF"/>
    <w:rsid w:val="00B70FFF"/>
    <w:rsid w:val="00B714F9"/>
    <w:rsid w:val="00B71B8C"/>
    <w:rsid w:val="00B729C3"/>
    <w:rsid w:val="00B761C3"/>
    <w:rsid w:val="00B83778"/>
    <w:rsid w:val="00B86725"/>
    <w:rsid w:val="00B8762A"/>
    <w:rsid w:val="00B917FD"/>
    <w:rsid w:val="00B95DC2"/>
    <w:rsid w:val="00B97C2C"/>
    <w:rsid w:val="00BA1F6E"/>
    <w:rsid w:val="00BA29F7"/>
    <w:rsid w:val="00BA5C25"/>
    <w:rsid w:val="00BA62E1"/>
    <w:rsid w:val="00BB1BAB"/>
    <w:rsid w:val="00BB2674"/>
    <w:rsid w:val="00BB35F8"/>
    <w:rsid w:val="00BC436D"/>
    <w:rsid w:val="00BC658D"/>
    <w:rsid w:val="00BC720C"/>
    <w:rsid w:val="00BC7877"/>
    <w:rsid w:val="00BD17C8"/>
    <w:rsid w:val="00BD20E3"/>
    <w:rsid w:val="00BD2157"/>
    <w:rsid w:val="00BD5D40"/>
    <w:rsid w:val="00BE4F8E"/>
    <w:rsid w:val="00BE552B"/>
    <w:rsid w:val="00BE5CC8"/>
    <w:rsid w:val="00BE6450"/>
    <w:rsid w:val="00BE7AA6"/>
    <w:rsid w:val="00BF04A1"/>
    <w:rsid w:val="00BF1843"/>
    <w:rsid w:val="00BF5019"/>
    <w:rsid w:val="00C03705"/>
    <w:rsid w:val="00C03B70"/>
    <w:rsid w:val="00C03BF3"/>
    <w:rsid w:val="00C04D29"/>
    <w:rsid w:val="00C0678F"/>
    <w:rsid w:val="00C13B23"/>
    <w:rsid w:val="00C15939"/>
    <w:rsid w:val="00C1616A"/>
    <w:rsid w:val="00C16BCC"/>
    <w:rsid w:val="00C17D1A"/>
    <w:rsid w:val="00C2169B"/>
    <w:rsid w:val="00C220D5"/>
    <w:rsid w:val="00C23AA3"/>
    <w:rsid w:val="00C23BA6"/>
    <w:rsid w:val="00C24553"/>
    <w:rsid w:val="00C337DE"/>
    <w:rsid w:val="00C341FE"/>
    <w:rsid w:val="00C36140"/>
    <w:rsid w:val="00C36918"/>
    <w:rsid w:val="00C375FB"/>
    <w:rsid w:val="00C42135"/>
    <w:rsid w:val="00C42310"/>
    <w:rsid w:val="00C42F97"/>
    <w:rsid w:val="00C43AD6"/>
    <w:rsid w:val="00C4527D"/>
    <w:rsid w:val="00C45306"/>
    <w:rsid w:val="00C504BB"/>
    <w:rsid w:val="00C50DA0"/>
    <w:rsid w:val="00C55B55"/>
    <w:rsid w:val="00C57C79"/>
    <w:rsid w:val="00C613FF"/>
    <w:rsid w:val="00C627FF"/>
    <w:rsid w:val="00C62E1E"/>
    <w:rsid w:val="00C6364F"/>
    <w:rsid w:val="00C66392"/>
    <w:rsid w:val="00C67806"/>
    <w:rsid w:val="00C70BE5"/>
    <w:rsid w:val="00C72838"/>
    <w:rsid w:val="00C72A22"/>
    <w:rsid w:val="00C743E7"/>
    <w:rsid w:val="00C7585D"/>
    <w:rsid w:val="00C76090"/>
    <w:rsid w:val="00C76D4A"/>
    <w:rsid w:val="00C80525"/>
    <w:rsid w:val="00C8090A"/>
    <w:rsid w:val="00C80C0D"/>
    <w:rsid w:val="00C818AC"/>
    <w:rsid w:val="00C836E4"/>
    <w:rsid w:val="00C842C8"/>
    <w:rsid w:val="00C86103"/>
    <w:rsid w:val="00C864D7"/>
    <w:rsid w:val="00C877DA"/>
    <w:rsid w:val="00C87901"/>
    <w:rsid w:val="00C91606"/>
    <w:rsid w:val="00C9237E"/>
    <w:rsid w:val="00C93507"/>
    <w:rsid w:val="00C94679"/>
    <w:rsid w:val="00C948D2"/>
    <w:rsid w:val="00C949F1"/>
    <w:rsid w:val="00C970D1"/>
    <w:rsid w:val="00CA0CD0"/>
    <w:rsid w:val="00CA2678"/>
    <w:rsid w:val="00CA73D3"/>
    <w:rsid w:val="00CB1E04"/>
    <w:rsid w:val="00CB2719"/>
    <w:rsid w:val="00CB46C8"/>
    <w:rsid w:val="00CB57BC"/>
    <w:rsid w:val="00CB7537"/>
    <w:rsid w:val="00CC031B"/>
    <w:rsid w:val="00CC694F"/>
    <w:rsid w:val="00CD036E"/>
    <w:rsid w:val="00CD3FC1"/>
    <w:rsid w:val="00CD50B0"/>
    <w:rsid w:val="00CD5E9B"/>
    <w:rsid w:val="00CD78EA"/>
    <w:rsid w:val="00CE14BA"/>
    <w:rsid w:val="00CE328D"/>
    <w:rsid w:val="00CE522F"/>
    <w:rsid w:val="00CE6231"/>
    <w:rsid w:val="00CE771C"/>
    <w:rsid w:val="00CF3D7A"/>
    <w:rsid w:val="00CF7267"/>
    <w:rsid w:val="00D0105E"/>
    <w:rsid w:val="00D05530"/>
    <w:rsid w:val="00D06EAC"/>
    <w:rsid w:val="00D125A7"/>
    <w:rsid w:val="00D14060"/>
    <w:rsid w:val="00D14BCB"/>
    <w:rsid w:val="00D15EDB"/>
    <w:rsid w:val="00D26487"/>
    <w:rsid w:val="00D35E06"/>
    <w:rsid w:val="00D37596"/>
    <w:rsid w:val="00D402DB"/>
    <w:rsid w:val="00D439DE"/>
    <w:rsid w:val="00D44C04"/>
    <w:rsid w:val="00D454A1"/>
    <w:rsid w:val="00D457BE"/>
    <w:rsid w:val="00D45B04"/>
    <w:rsid w:val="00D50098"/>
    <w:rsid w:val="00D511B2"/>
    <w:rsid w:val="00D55F73"/>
    <w:rsid w:val="00D55F93"/>
    <w:rsid w:val="00D5657C"/>
    <w:rsid w:val="00D56D8E"/>
    <w:rsid w:val="00D56F42"/>
    <w:rsid w:val="00D57FE7"/>
    <w:rsid w:val="00D6051F"/>
    <w:rsid w:val="00D60667"/>
    <w:rsid w:val="00D64104"/>
    <w:rsid w:val="00D72104"/>
    <w:rsid w:val="00D730CF"/>
    <w:rsid w:val="00D740CE"/>
    <w:rsid w:val="00D7667A"/>
    <w:rsid w:val="00D770DA"/>
    <w:rsid w:val="00D826E0"/>
    <w:rsid w:val="00D87D9C"/>
    <w:rsid w:val="00D902C9"/>
    <w:rsid w:val="00D9081D"/>
    <w:rsid w:val="00D91D33"/>
    <w:rsid w:val="00D93895"/>
    <w:rsid w:val="00D945FB"/>
    <w:rsid w:val="00D946D8"/>
    <w:rsid w:val="00D95095"/>
    <w:rsid w:val="00D95C30"/>
    <w:rsid w:val="00D968B1"/>
    <w:rsid w:val="00DA1F78"/>
    <w:rsid w:val="00DA3541"/>
    <w:rsid w:val="00DA472C"/>
    <w:rsid w:val="00DA5F8C"/>
    <w:rsid w:val="00DA60EC"/>
    <w:rsid w:val="00DB3605"/>
    <w:rsid w:val="00DB4F54"/>
    <w:rsid w:val="00DB5550"/>
    <w:rsid w:val="00DB590B"/>
    <w:rsid w:val="00DB6721"/>
    <w:rsid w:val="00DC01C8"/>
    <w:rsid w:val="00DC0BB4"/>
    <w:rsid w:val="00DC0DCC"/>
    <w:rsid w:val="00DC2E40"/>
    <w:rsid w:val="00DC4953"/>
    <w:rsid w:val="00DC5F9C"/>
    <w:rsid w:val="00DC6C64"/>
    <w:rsid w:val="00DD046A"/>
    <w:rsid w:val="00DD18D1"/>
    <w:rsid w:val="00DD28F2"/>
    <w:rsid w:val="00DD2AA0"/>
    <w:rsid w:val="00DD2C18"/>
    <w:rsid w:val="00DD3A0A"/>
    <w:rsid w:val="00DD6F5A"/>
    <w:rsid w:val="00DE178F"/>
    <w:rsid w:val="00DE3ECD"/>
    <w:rsid w:val="00DE3ED9"/>
    <w:rsid w:val="00DE45E8"/>
    <w:rsid w:val="00DE4A97"/>
    <w:rsid w:val="00DE6A42"/>
    <w:rsid w:val="00DF087D"/>
    <w:rsid w:val="00DF4657"/>
    <w:rsid w:val="00E00F7D"/>
    <w:rsid w:val="00E05A5A"/>
    <w:rsid w:val="00E0701B"/>
    <w:rsid w:val="00E12FD4"/>
    <w:rsid w:val="00E155A5"/>
    <w:rsid w:val="00E2060E"/>
    <w:rsid w:val="00E20908"/>
    <w:rsid w:val="00E21F8A"/>
    <w:rsid w:val="00E2280F"/>
    <w:rsid w:val="00E23F17"/>
    <w:rsid w:val="00E25890"/>
    <w:rsid w:val="00E26CA5"/>
    <w:rsid w:val="00E300D0"/>
    <w:rsid w:val="00E30F3F"/>
    <w:rsid w:val="00E31039"/>
    <w:rsid w:val="00E35D8B"/>
    <w:rsid w:val="00E3660E"/>
    <w:rsid w:val="00E4034B"/>
    <w:rsid w:val="00E41599"/>
    <w:rsid w:val="00E43AEA"/>
    <w:rsid w:val="00E44205"/>
    <w:rsid w:val="00E44647"/>
    <w:rsid w:val="00E44C6F"/>
    <w:rsid w:val="00E478E8"/>
    <w:rsid w:val="00E47AC0"/>
    <w:rsid w:val="00E47C20"/>
    <w:rsid w:val="00E520C2"/>
    <w:rsid w:val="00E52187"/>
    <w:rsid w:val="00E53913"/>
    <w:rsid w:val="00E53CC2"/>
    <w:rsid w:val="00E5503A"/>
    <w:rsid w:val="00E57906"/>
    <w:rsid w:val="00E57BD0"/>
    <w:rsid w:val="00E608CD"/>
    <w:rsid w:val="00E60C68"/>
    <w:rsid w:val="00E61090"/>
    <w:rsid w:val="00E66109"/>
    <w:rsid w:val="00E66B63"/>
    <w:rsid w:val="00E672D0"/>
    <w:rsid w:val="00E71DB9"/>
    <w:rsid w:val="00E72A74"/>
    <w:rsid w:val="00E72E77"/>
    <w:rsid w:val="00E7467D"/>
    <w:rsid w:val="00E812D1"/>
    <w:rsid w:val="00E834AD"/>
    <w:rsid w:val="00E857A5"/>
    <w:rsid w:val="00E87202"/>
    <w:rsid w:val="00E87FDC"/>
    <w:rsid w:val="00E904BF"/>
    <w:rsid w:val="00E91C82"/>
    <w:rsid w:val="00E921F0"/>
    <w:rsid w:val="00E93496"/>
    <w:rsid w:val="00E96D28"/>
    <w:rsid w:val="00E96D4B"/>
    <w:rsid w:val="00E97D4E"/>
    <w:rsid w:val="00EA326D"/>
    <w:rsid w:val="00EB0024"/>
    <w:rsid w:val="00EB1163"/>
    <w:rsid w:val="00EB1164"/>
    <w:rsid w:val="00EB40B7"/>
    <w:rsid w:val="00EB658F"/>
    <w:rsid w:val="00EB7691"/>
    <w:rsid w:val="00EC516E"/>
    <w:rsid w:val="00EC6123"/>
    <w:rsid w:val="00EC696F"/>
    <w:rsid w:val="00ED0635"/>
    <w:rsid w:val="00ED536B"/>
    <w:rsid w:val="00ED5B8A"/>
    <w:rsid w:val="00ED7FB6"/>
    <w:rsid w:val="00EE341E"/>
    <w:rsid w:val="00EE51F7"/>
    <w:rsid w:val="00EE5440"/>
    <w:rsid w:val="00EE6A4A"/>
    <w:rsid w:val="00EF12A8"/>
    <w:rsid w:val="00EF2358"/>
    <w:rsid w:val="00EF29C9"/>
    <w:rsid w:val="00EF3E50"/>
    <w:rsid w:val="00EF5AC8"/>
    <w:rsid w:val="00EF5B3D"/>
    <w:rsid w:val="00EF6830"/>
    <w:rsid w:val="00EF6A96"/>
    <w:rsid w:val="00F020C4"/>
    <w:rsid w:val="00F110A3"/>
    <w:rsid w:val="00F113AF"/>
    <w:rsid w:val="00F11DBB"/>
    <w:rsid w:val="00F147B5"/>
    <w:rsid w:val="00F16D42"/>
    <w:rsid w:val="00F20156"/>
    <w:rsid w:val="00F22137"/>
    <w:rsid w:val="00F2326E"/>
    <w:rsid w:val="00F25E2D"/>
    <w:rsid w:val="00F2613D"/>
    <w:rsid w:val="00F26635"/>
    <w:rsid w:val="00F27659"/>
    <w:rsid w:val="00F30C95"/>
    <w:rsid w:val="00F316FD"/>
    <w:rsid w:val="00F34485"/>
    <w:rsid w:val="00F34D80"/>
    <w:rsid w:val="00F36A0D"/>
    <w:rsid w:val="00F37C79"/>
    <w:rsid w:val="00F4008D"/>
    <w:rsid w:val="00F40604"/>
    <w:rsid w:val="00F41187"/>
    <w:rsid w:val="00F426D2"/>
    <w:rsid w:val="00F438B1"/>
    <w:rsid w:val="00F4589A"/>
    <w:rsid w:val="00F463D4"/>
    <w:rsid w:val="00F6495D"/>
    <w:rsid w:val="00F66619"/>
    <w:rsid w:val="00F67302"/>
    <w:rsid w:val="00F6754E"/>
    <w:rsid w:val="00F72431"/>
    <w:rsid w:val="00F7354F"/>
    <w:rsid w:val="00F74493"/>
    <w:rsid w:val="00F74B85"/>
    <w:rsid w:val="00F750DB"/>
    <w:rsid w:val="00F76DD8"/>
    <w:rsid w:val="00F776F1"/>
    <w:rsid w:val="00F81769"/>
    <w:rsid w:val="00F817CC"/>
    <w:rsid w:val="00F82780"/>
    <w:rsid w:val="00F90AA0"/>
    <w:rsid w:val="00F91E0E"/>
    <w:rsid w:val="00F91F9E"/>
    <w:rsid w:val="00F93A03"/>
    <w:rsid w:val="00FA000D"/>
    <w:rsid w:val="00FA0D6B"/>
    <w:rsid w:val="00FA27D8"/>
    <w:rsid w:val="00FA313C"/>
    <w:rsid w:val="00FA3403"/>
    <w:rsid w:val="00FA5D34"/>
    <w:rsid w:val="00FB38D2"/>
    <w:rsid w:val="00FB3BE5"/>
    <w:rsid w:val="00FB4997"/>
    <w:rsid w:val="00FB58CF"/>
    <w:rsid w:val="00FB5A9B"/>
    <w:rsid w:val="00FB5FEF"/>
    <w:rsid w:val="00FB7130"/>
    <w:rsid w:val="00FC1719"/>
    <w:rsid w:val="00FC5A2D"/>
    <w:rsid w:val="00FC618A"/>
    <w:rsid w:val="00FC6726"/>
    <w:rsid w:val="00FC7EB9"/>
    <w:rsid w:val="00FD256A"/>
    <w:rsid w:val="00FD62BA"/>
    <w:rsid w:val="00FD686D"/>
    <w:rsid w:val="00FD6BFC"/>
    <w:rsid w:val="00FE575D"/>
    <w:rsid w:val="00FF078F"/>
    <w:rsid w:val="00FF2885"/>
    <w:rsid w:val="00FF2F65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ED9CF"/>
  <w15:docId w15:val="{36576246-31A2-4E18-A80D-94FBB784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D7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9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991"/>
    <w:rPr>
      <w:sz w:val="18"/>
      <w:szCs w:val="18"/>
    </w:rPr>
  </w:style>
  <w:style w:type="paragraph" w:styleId="a7">
    <w:name w:val="List Paragraph"/>
    <w:basedOn w:val="a"/>
    <w:uiPriority w:val="34"/>
    <w:qFormat/>
    <w:rsid w:val="007D0991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rsid w:val="001B5DC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5DC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5DC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5DC7"/>
    <w:rPr>
      <w:rFonts w:ascii="DengXian" w:eastAsia="DengXian" w:hAnsi="DengXian"/>
      <w:noProof/>
      <w:sz w:val="20"/>
    </w:rPr>
  </w:style>
  <w:style w:type="character" w:styleId="a8">
    <w:name w:val="line number"/>
    <w:basedOn w:val="a0"/>
    <w:uiPriority w:val="99"/>
    <w:semiHidden/>
    <w:unhideWhenUsed/>
    <w:rsid w:val="00A810DA"/>
  </w:style>
  <w:style w:type="character" w:styleId="a9">
    <w:name w:val="Hyperlink"/>
    <w:basedOn w:val="a0"/>
    <w:uiPriority w:val="99"/>
    <w:unhideWhenUsed/>
    <w:rsid w:val="00EF5B3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F5B3D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21EF2"/>
    <w:pPr>
      <w:ind w:firstLineChars="0" w:firstLine="0"/>
    </w:pPr>
  </w:style>
  <w:style w:type="character" w:styleId="ab">
    <w:name w:val="annotation reference"/>
    <w:basedOn w:val="a0"/>
    <w:uiPriority w:val="99"/>
    <w:semiHidden/>
    <w:unhideWhenUsed/>
    <w:rsid w:val="00A36C7F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A36C7F"/>
  </w:style>
  <w:style w:type="character" w:customStyle="1" w:styleId="ad">
    <w:name w:val="批注文字 字符"/>
    <w:basedOn w:val="a0"/>
    <w:link w:val="ac"/>
    <w:uiPriority w:val="99"/>
    <w:qFormat/>
    <w:rsid w:val="00A36C7F"/>
  </w:style>
  <w:style w:type="paragraph" w:styleId="ae">
    <w:name w:val="annotation subject"/>
    <w:basedOn w:val="ac"/>
    <w:next w:val="ac"/>
    <w:link w:val="af"/>
    <w:uiPriority w:val="99"/>
    <w:semiHidden/>
    <w:unhideWhenUsed/>
    <w:rsid w:val="00A36C7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36C7F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F463D4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463D4"/>
    <w:rPr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4F0EB8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3F7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54054A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996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4686C-0F25-4639-8086-A4FF30632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an Wang</dc:creator>
  <cp:keywords/>
  <dc:description/>
  <cp:lastModifiedBy>Qizhao Ma</cp:lastModifiedBy>
  <cp:revision>85</cp:revision>
  <dcterms:created xsi:type="dcterms:W3CDTF">2024-05-29T13:30:00Z</dcterms:created>
  <dcterms:modified xsi:type="dcterms:W3CDTF">2025-09-02T07:08:00Z</dcterms:modified>
</cp:coreProperties>
</file>